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2671" w14:textId="77777777" w:rsidR="00CF2393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 xml:space="preserve"> Pharmacogenomics in California Hmong Post Study Survey Questions</w:t>
      </w:r>
    </w:p>
    <w:p w14:paraId="64779E78" w14:textId="77777777" w:rsidR="00CF2393" w:rsidRDefault="00CF2393">
      <w:pPr>
        <w:rPr>
          <w:sz w:val="24"/>
          <w:szCs w:val="24"/>
        </w:rPr>
      </w:pPr>
    </w:p>
    <w:tbl>
      <w:tblPr>
        <w:tblStyle w:val="a"/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801"/>
        <w:gridCol w:w="4498"/>
        <w:gridCol w:w="721"/>
        <w:gridCol w:w="482"/>
        <w:gridCol w:w="482"/>
        <w:gridCol w:w="482"/>
        <w:gridCol w:w="910"/>
        <w:gridCol w:w="482"/>
        <w:gridCol w:w="482"/>
      </w:tblGrid>
      <w:tr w:rsidR="003A1AC5" w14:paraId="423CFD4F" w14:textId="77777777" w:rsidTr="003A1AC5">
        <w:trPr>
          <w:cantSplit/>
          <w:trHeight w:val="2571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0559599" w14:textId="7DE48799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E58CE1F" w14:textId="4332FD81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(</w:t>
            </w:r>
            <w:r>
              <w:rPr>
                <w:b/>
                <w:color w:val="202124"/>
                <w:sz w:val="24"/>
                <w:szCs w:val="24"/>
                <w:highlight w:val="white"/>
              </w:rPr>
              <w:t>Answer this only if you attended the group sessions</w:t>
            </w:r>
            <w:r>
              <w:rPr>
                <w:color w:val="202124"/>
                <w:sz w:val="24"/>
                <w:szCs w:val="24"/>
                <w:highlight w:val="white"/>
              </w:rPr>
              <w:t>) Please rate the following statement: I think the group sessions were helpful for me to understand more about pharmacogenomics in general and in Hmong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FE8564E" w14:textId="163420B2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F43960C" w14:textId="68D7168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EE02E8A" w14:textId="1E88B015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966385A" w14:textId="7CD7EA72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18CB4D5" w14:textId="024A08EF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E020494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E767A42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083CC2D2" w14:textId="77777777" w:rsidTr="003A1AC5">
        <w:trPr>
          <w:cantSplit/>
          <w:trHeight w:val="3111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566B4E8" w14:textId="3B60D0B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036FED3" w14:textId="0C345E8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Please rate the following statement: I think the pharmacogenomics group report is helpful for me to appreciate Hmong’s uniqueness in genetics and how that would impact medication uses for Hmong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8DAB6A0" w14:textId="501BAE59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99CE707" w14:textId="50FC5A7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357B549" w14:textId="7C280BD4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6D27EC5" w14:textId="275ABA7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4562FD3" w14:textId="5EB0BAE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975667A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7E93255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6A3CBCDB" w14:textId="77777777" w:rsidTr="003A1AC5">
        <w:trPr>
          <w:cantSplit/>
          <w:trHeight w:val="2841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D856534" w14:textId="27DF0B11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1886EE9" w14:textId="32B8419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Please rate the following statement: I think the individual pharmacogenomics report I received is helpful for me and my healthcare providers to select the best medications and doses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A138D3A" w14:textId="61B8794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B1DC6D6" w14:textId="7D122AB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61B9BD" w14:textId="3CFE24C5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1F51C4" w14:textId="7CD57580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C909855" w14:textId="2409AAD6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230BD55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2DC5885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060FE1C5" w14:textId="77777777" w:rsidTr="003A1AC5">
        <w:trPr>
          <w:cantSplit/>
          <w:trHeight w:val="3102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F930E96" w14:textId="5D711C9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9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7A363AA" w14:textId="5762272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Please rate the following statement: I would value a safe and private way to share my own information with researchers so they can study how pharmacogenomics influences the safety and effectiveness of medications in the Hmong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2333C10" w14:textId="6B856872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293FA58" w14:textId="7804D6B8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1F7D538" w14:textId="6CAE540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BBB7140" w14:textId="76DB05EE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F48F07" w14:textId="4B7F76DE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11FACE1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737E319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37C2CA0D" w14:textId="77777777" w:rsidTr="003A1AC5">
        <w:trPr>
          <w:cantSplit/>
          <w:trHeight w:val="2283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551483C" w14:textId="207A45D1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A4D0FD2" w14:textId="0DD53952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Please rate the following statement: I believe we all can benefit if we share our pharmacogenomic data for research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964C5F3" w14:textId="4804C2D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A0AF33E" w14:textId="79B2EFC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1223D94" w14:textId="60A62219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9A14F79" w14:textId="607713E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C72C6B3" w14:textId="5342E081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A3D90AE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6E419E9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7B46CD5A" w14:textId="77777777" w:rsidTr="003A1AC5">
        <w:trPr>
          <w:cantSplit/>
          <w:trHeight w:val="2634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73DE231" w14:textId="392D4A66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C1B7707" w14:textId="198C0964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Please rate the following statement: I would trust genetic companies to keep my pharmacogenomic data private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4B1F985" w14:textId="2C510F1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ABE4314" w14:textId="3CBD471D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200EFD" w14:textId="445E083D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8EBC6A5" w14:textId="666EEAC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8306D66" w14:textId="48325765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4E1CA82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52298A5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5F5AA92F" w14:textId="77777777" w:rsidTr="003A1AC5">
        <w:trPr>
          <w:cantSplit/>
          <w:trHeight w:val="2634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879D632" w14:textId="66B90B0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51B1E3F" w14:textId="63E9655C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color w:val="202124"/>
                <w:sz w:val="24"/>
                <w:szCs w:val="24"/>
                <w:highlight w:val="white"/>
              </w:rPr>
              <w:t>Please rate the following statement: I would trust medical researchers to keep my pharmacogenomic data private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C6427D0" w14:textId="0BE2556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95810A2" w14:textId="04F27E1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282E7EC" w14:textId="65DB60D6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308371C" w14:textId="2C1EEBF4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D36CFA3" w14:textId="394EACEF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AC88F55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B2FAF09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2D6FA82F" w14:textId="77777777" w:rsidTr="003A1AC5">
        <w:trPr>
          <w:cantSplit/>
          <w:trHeight w:val="2274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8266039" w14:textId="0C3964EF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34661C4" w14:textId="10E1EDCF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ase rate the following statement: I would trust my healthcare professionals to keep my pharmacogenomic data private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E218E2B" w14:textId="466CCE8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857EC1A" w14:textId="573BF0F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0096B41" w14:textId="3197874D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4644CDF" w14:textId="1D2E53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6E5B998" w14:textId="1544C271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60DAE4B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5E42BC2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29CAC4CB" w14:textId="77777777" w:rsidTr="003A1AC5">
        <w:trPr>
          <w:cantSplit/>
          <w:trHeight w:val="2940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7AD7C21" w14:textId="282E44A9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57FA268" w14:textId="120CD34D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ase rate the following statement: I worry about the privacy of my pharmacogenomic data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C862DE6" w14:textId="1112E48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29B9A49" w14:textId="1CD5C15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67AB22C" w14:textId="4F663C0F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C11F8AE" w14:textId="201ADA0D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87E1BFA" w14:textId="412BECF4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9042DE4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0618F7F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3A1AC5" w14:paraId="4F8470E9" w14:textId="77777777" w:rsidTr="003A1AC5">
        <w:trPr>
          <w:cantSplit/>
          <w:trHeight w:val="3210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150DC7C" w14:textId="3F542AC9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627606F" w14:textId="1AFA420E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the option were available to me, the amount I would pay out-of-pocket for pharmacogenomic test would be: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FAB3E91" w14:textId="0DC4CF2F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ould not pay any out-of-pocket money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78C1C03" w14:textId="524CE51C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0-$49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51B890A" w14:textId="6AFE555C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50-$149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C65187B" w14:textId="3A1DA3BB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150-$249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D68E3F9" w14:textId="1E1F19C6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250-$499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BFEB79F" w14:textId="2A2C766E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500-$999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5D74BD2" w14:textId="06C827F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1000+</w:t>
            </w:r>
          </w:p>
        </w:tc>
      </w:tr>
      <w:tr w:rsidR="003A1AC5" w14:paraId="59877A25" w14:textId="77777777" w:rsidTr="003A1AC5">
        <w:trPr>
          <w:cantSplit/>
          <w:trHeight w:val="4470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0BCA7C2" w14:textId="019F56A8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2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07CAD33" w14:textId="58CC16B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ease rate the following statement: I would be comfortable getting a pharmacogenomic test from a direct-to-consumer company or at a pharmacy that </w:t>
            </w:r>
            <w:proofErr w:type="gramStart"/>
            <w:r>
              <w:rPr>
                <w:sz w:val="24"/>
                <w:szCs w:val="24"/>
              </w:rPr>
              <w:t>was not ordered</w:t>
            </w:r>
            <w:proofErr w:type="gramEnd"/>
            <w:r>
              <w:rPr>
                <w:sz w:val="24"/>
                <w:szCs w:val="24"/>
              </w:rPr>
              <w:t xml:space="preserve"> by my physician or other healthcare providers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A0D2A69" w14:textId="2890405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620D06B" w14:textId="410181C8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3E85D48" w14:textId="71DC9B43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44F66C6" w14:textId="373D4FBA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2526AF0B" w14:textId="46286C1C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8160F3D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153739F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0D3EF1" w14:paraId="0D0036E9" w14:textId="77777777" w:rsidTr="003A1AC5">
        <w:trPr>
          <w:cantSplit/>
          <w:trHeight w:val="2292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5A68CBA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171A2F9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ase rate the following statement: I would feel comfortable getting a pharmacogenomic test if recommended by a healthcare provider.</w:t>
            </w:r>
          </w:p>
        </w:tc>
        <w:tc>
          <w:tcPr>
            <w:tcW w:w="38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F85F768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1713F86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09EE35A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A84CE35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</w:t>
            </w:r>
          </w:p>
        </w:tc>
        <w:tc>
          <w:tcPr>
            <w:tcW w:w="4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3E7B147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disagree</w:t>
            </w: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A88CB87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  <w:tc>
          <w:tcPr>
            <w:tcW w:w="2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CF4F8F8" w14:textId="77777777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</w:p>
        </w:tc>
      </w:tr>
      <w:tr w:rsidR="000D3EF1" w14:paraId="0918BB20" w14:textId="77777777" w:rsidTr="003A1AC5">
        <w:trPr>
          <w:cantSplit/>
          <w:trHeight w:val="1230"/>
          <w:jc w:val="center"/>
        </w:trPr>
        <w:tc>
          <w:tcPr>
            <w:tcW w:w="4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C474303" w14:textId="5C75B1B6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 Number</w:t>
            </w:r>
          </w:p>
        </w:tc>
        <w:tc>
          <w:tcPr>
            <w:tcW w:w="24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4E2B709" w14:textId="2A2F6B76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 Text</w:t>
            </w:r>
          </w:p>
        </w:tc>
        <w:tc>
          <w:tcPr>
            <w:tcW w:w="2163" w:type="pct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C4E0B69" w14:textId="6DBF28F9" w:rsidR="000D3EF1" w:rsidRDefault="000D3EF1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tions</w:t>
            </w:r>
          </w:p>
        </w:tc>
      </w:tr>
    </w:tbl>
    <w:p w14:paraId="6FA63A6B" w14:textId="77777777" w:rsidR="000D3EF1" w:rsidRDefault="000D3EF1">
      <w:pPr>
        <w:rPr>
          <w:sz w:val="24"/>
          <w:szCs w:val="24"/>
        </w:rPr>
      </w:pPr>
    </w:p>
    <w:p w14:paraId="5C07513C" w14:textId="77777777" w:rsidR="00CF2393" w:rsidRDefault="00000000">
      <w:pPr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>
        <w:rPr>
          <w:sz w:val="24"/>
          <w:szCs w:val="24"/>
        </w:rPr>
        <w:t xml:space="preserve"> Pharmacogenomics in California Hmong Post Study Survey Response Summary</w:t>
      </w:r>
    </w:p>
    <w:p w14:paraId="1FC45D5D" w14:textId="77777777" w:rsidR="00CF2393" w:rsidRDefault="00CF2393">
      <w:pPr>
        <w:rPr>
          <w:sz w:val="24"/>
          <w:szCs w:val="24"/>
        </w:rPr>
      </w:pPr>
    </w:p>
    <w:tbl>
      <w:tblPr>
        <w:tblStyle w:val="a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68"/>
        <w:gridCol w:w="1868"/>
        <w:gridCol w:w="1868"/>
        <w:gridCol w:w="1868"/>
        <w:gridCol w:w="1868"/>
      </w:tblGrid>
      <w:tr w:rsidR="00CF2393" w14:paraId="7330DF22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E8835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 number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C47C6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ngly agree or agree, n (%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A4DB2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not agree or disagree, n (%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38C8A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agree or strongly disagree, n (%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37308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6F71AC1C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D0467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EB060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10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0F4E5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FBA80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29B03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7152C2CA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4AF32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20946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75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AA2DD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.5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6C95C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.5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7966D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51BBBB92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7AE81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E4CBA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66.7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24873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.5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22531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0.8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9923A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65AEDF7F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7BDA9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5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3CC44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91.7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03EAB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.3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10A9A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07FAD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15850B05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0E834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8B6EF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91.7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EB077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.3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488B4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D0FD5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70C84C96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48408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A024D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79.2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71664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2.5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2F309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.3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29203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6E7B502C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F0BFB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B6ED4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91.7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7A245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8.3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8F014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F2640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5FCEB372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F898B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C6027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5.8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19D05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1B563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.2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8785F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72F31968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6FB93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E041A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5.8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04125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.2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01145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33C09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0A8DD595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29999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B754D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 (95.8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FC20B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4.2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40D3E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CD6EA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7F92920D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7714B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244FB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10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D190A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675E5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57CD4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CF2393" w14:paraId="5317DFCE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9F00A" w14:textId="77777777" w:rsidR="00CF2393" w:rsidRDefault="00CF2393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7A7816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Will not pay”, n (%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DD6A2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0-$49, n (%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FDB64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$50-$149, n (%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9083AA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$150, n (%)</w:t>
            </w:r>
          </w:p>
        </w:tc>
      </w:tr>
      <w:tr w:rsidR="00CF2393" w14:paraId="49962AF2" w14:textId="77777777" w:rsidTr="000D3EF1"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1D3E0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A23BF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25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A3B64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54.2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53F79" w14:textId="77777777" w:rsidR="00CF2393" w:rsidRDefault="00000000" w:rsidP="000D3E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0.8)</w:t>
            </w:r>
          </w:p>
        </w:tc>
        <w:tc>
          <w:tcPr>
            <w:tcW w:w="100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40DE1F" w14:textId="77777777" w:rsidR="00CF2393" w:rsidRDefault="00000000" w:rsidP="000D3EF1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</w:tbl>
    <w:p w14:paraId="20FA5E1B" w14:textId="77777777" w:rsidR="00CF2393" w:rsidRDefault="00CF2393">
      <w:pPr>
        <w:rPr>
          <w:sz w:val="24"/>
          <w:szCs w:val="24"/>
        </w:rPr>
      </w:pPr>
    </w:p>
    <w:p w14:paraId="3FF903A1" w14:textId="77777777" w:rsidR="00CF2393" w:rsidRDefault="00CF2393">
      <w:pPr>
        <w:rPr>
          <w:sz w:val="24"/>
          <w:szCs w:val="24"/>
        </w:rPr>
      </w:pPr>
    </w:p>
    <w:sectPr w:rsidR="00CF2393" w:rsidSect="000D3EF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393"/>
    <w:rsid w:val="000D3EF1"/>
    <w:rsid w:val="003A1AC5"/>
    <w:rsid w:val="00CF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3FDE9"/>
  <w15:docId w15:val="{C9ED7EE9-C4F4-684B-9276-1CA1E83F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ppressed entry</cp:lastModifiedBy>
  <cp:revision>2</cp:revision>
  <dcterms:created xsi:type="dcterms:W3CDTF">2023-06-13T18:25:00Z</dcterms:created>
  <dcterms:modified xsi:type="dcterms:W3CDTF">2023-06-13T18:40:00Z</dcterms:modified>
</cp:coreProperties>
</file>